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D3391" w14:textId="52492417" w:rsidR="00C20023" w:rsidRPr="00897DB4" w:rsidRDefault="00C20023" w:rsidP="00C2002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7DB4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A4480">
        <w:rPr>
          <w:rFonts w:ascii="Times New Roman" w:hAnsi="Times New Roman" w:cs="Times New Roman"/>
          <w:sz w:val="24"/>
          <w:szCs w:val="24"/>
        </w:rPr>
        <w:t>3</w:t>
      </w:r>
      <w:r w:rsidRPr="00897DB4">
        <w:rPr>
          <w:rFonts w:ascii="Times New Roman" w:hAnsi="Times New Roman" w:cs="Times New Roman"/>
          <w:sz w:val="24"/>
          <w:szCs w:val="24"/>
        </w:rPr>
        <w:t>: Supplementary Fig. 1 Volcano Plot of DEGs showing the gene expression on 6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7DB4">
        <w:rPr>
          <w:rFonts w:ascii="Times New Roman" w:hAnsi="Times New Roman" w:cs="Times New Roman"/>
          <w:sz w:val="24"/>
          <w:szCs w:val="24"/>
        </w:rPr>
        <w:t xml:space="preserve"> day vs 2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97DB4">
        <w:rPr>
          <w:rFonts w:ascii="Times New Roman" w:hAnsi="Times New Roman" w:cs="Times New Roman"/>
          <w:sz w:val="24"/>
          <w:szCs w:val="24"/>
        </w:rPr>
        <w:t xml:space="preserve"> day (6d vs 2d), 15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7DB4">
        <w:rPr>
          <w:rFonts w:ascii="Times New Roman" w:hAnsi="Times New Roman" w:cs="Times New Roman"/>
          <w:sz w:val="24"/>
          <w:szCs w:val="24"/>
        </w:rPr>
        <w:t xml:space="preserve"> day vs 2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897DB4">
        <w:rPr>
          <w:rFonts w:ascii="Times New Roman" w:hAnsi="Times New Roman" w:cs="Times New Roman"/>
          <w:sz w:val="24"/>
          <w:szCs w:val="24"/>
        </w:rPr>
        <w:t xml:space="preserve"> day (15d vs 2d), 15d vs 6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97DB4">
        <w:rPr>
          <w:rFonts w:ascii="Times New Roman" w:hAnsi="Times New Roman" w:cs="Times New Roman"/>
          <w:sz w:val="24"/>
          <w:szCs w:val="24"/>
        </w:rPr>
        <w:t xml:space="preserve"> day (15d vs 6d). The red color represents up-regulated gene expression, and the black dots represent non-significant genes. The vertical axis represents log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10,</w:t>
      </w:r>
      <w:r w:rsidRPr="00897DB4">
        <w:rPr>
          <w:rFonts w:ascii="Times New Roman" w:hAnsi="Times New Roman" w:cs="Times New Roman"/>
          <w:sz w:val="24"/>
          <w:szCs w:val="24"/>
        </w:rPr>
        <w:t xml:space="preserve"> and the horizontal axis refers to log</w:t>
      </w:r>
      <w:r w:rsidRPr="00897DB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97DB4">
        <w:rPr>
          <w:rFonts w:ascii="Times New Roman" w:hAnsi="Times New Roman" w:cs="Times New Roman"/>
          <w:sz w:val="24"/>
          <w:szCs w:val="24"/>
        </w:rPr>
        <w:t xml:space="preserve"> fold change.</w:t>
      </w:r>
    </w:p>
    <w:p w14:paraId="0A078550" w14:textId="6A15D1A7" w:rsidR="00821C03" w:rsidRDefault="007B2533" w:rsidP="00897DB4">
      <w:r w:rsidRPr="000C5D86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CA1A730" wp14:editId="00979C0E">
            <wp:extent cx="3060192" cy="6358956"/>
            <wp:effectExtent l="0" t="0" r="698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4B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6358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c0NTM1Mzc1NTBS0lEKTi0uzszPAykwqwUACyLWhywAAAA="/>
    <w:docVar w:name="EN.Layout" w:val="&lt;ENLayout&gt;&lt;Style&gt;Springer 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14676"/>
    <w:rsid w:val="003817CA"/>
    <w:rsid w:val="005D6721"/>
    <w:rsid w:val="007B2533"/>
    <w:rsid w:val="00821C03"/>
    <w:rsid w:val="00897DB4"/>
    <w:rsid w:val="00914676"/>
    <w:rsid w:val="00992CE7"/>
    <w:rsid w:val="009A0626"/>
    <w:rsid w:val="00BA4480"/>
    <w:rsid w:val="00C20023"/>
    <w:rsid w:val="00C3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89003"/>
  <w15:chartTrackingRefBased/>
  <w15:docId w15:val="{23668788-78BE-4F38-AABB-F6F14C43F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9</cp:revision>
  <dcterms:created xsi:type="dcterms:W3CDTF">2021-06-12T20:06:00Z</dcterms:created>
  <dcterms:modified xsi:type="dcterms:W3CDTF">2021-09-11T08:02:00Z</dcterms:modified>
</cp:coreProperties>
</file>